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C17F67" w14:textId="7E9DCB1E" w:rsidR="00F5771F" w:rsidRDefault="00F5771F" w:rsidP="00F5771F">
      <w:pPr>
        <w:jc w:val="both"/>
      </w:pPr>
      <w:r w:rsidRPr="00122672">
        <w:rPr>
          <w:b/>
        </w:rPr>
        <w:t>S</w:t>
      </w:r>
      <w:r w:rsidR="00115B5C">
        <w:rPr>
          <w:b/>
        </w:rPr>
        <w:t>5</w:t>
      </w:r>
      <w:bookmarkStart w:id="0" w:name="_GoBack"/>
      <w:bookmarkEnd w:id="0"/>
      <w:r>
        <w:rPr>
          <w:b/>
        </w:rPr>
        <w:t xml:space="preserve"> Table</w:t>
      </w:r>
      <w:r w:rsidRPr="00122672">
        <w:rPr>
          <w:b/>
        </w:rPr>
        <w:t>.</w:t>
      </w:r>
      <w:r w:rsidRPr="003D0BC7">
        <w:t xml:space="preserve"> </w:t>
      </w:r>
      <w:r>
        <w:rPr>
          <w:b/>
        </w:rPr>
        <w:t>Demographic and c</w:t>
      </w:r>
      <w:r w:rsidRPr="00F82A20">
        <w:rPr>
          <w:b/>
        </w:rPr>
        <w:t xml:space="preserve">linical characteristics of the </w:t>
      </w:r>
      <w:r>
        <w:rPr>
          <w:b/>
        </w:rPr>
        <w:t>study participants</w:t>
      </w:r>
      <w:r w:rsidRPr="00F82A20">
        <w:rPr>
          <w:b/>
        </w:rPr>
        <w:t xml:space="preserve"> with</w:t>
      </w:r>
      <w:r>
        <w:t xml:space="preserve"> </w:t>
      </w:r>
      <w:r w:rsidRPr="00122672">
        <w:rPr>
          <w:b/>
        </w:rPr>
        <w:t>lymph node biopsy on-ART</w:t>
      </w:r>
      <w:r>
        <w:rPr>
          <w:b/>
        </w:rPr>
        <w:t xml:space="preserve"> available</w:t>
      </w:r>
      <w:r w:rsidRPr="00122672">
        <w:rPr>
          <w:b/>
        </w:rPr>
        <w:t>.</w:t>
      </w:r>
      <w:r>
        <w:t xml:space="preserve"> </w:t>
      </w:r>
    </w:p>
    <w:p w14:paraId="52414B83" w14:textId="77777777" w:rsidR="00F5771F" w:rsidRDefault="00F5771F" w:rsidP="00F5771F">
      <w:pPr>
        <w:jc w:val="both"/>
      </w:pPr>
    </w:p>
    <w:tbl>
      <w:tblPr>
        <w:tblW w:w="1027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84"/>
        <w:gridCol w:w="1568"/>
        <w:gridCol w:w="1648"/>
        <w:gridCol w:w="1856"/>
        <w:gridCol w:w="1616"/>
      </w:tblGrid>
      <w:tr w:rsidR="00F5771F" w14:paraId="180A3732" w14:textId="77777777" w:rsidTr="009C3B35">
        <w:trPr>
          <w:trHeight w:val="1042"/>
          <w:jc w:val="center"/>
        </w:trPr>
        <w:tc>
          <w:tcPr>
            <w:tcW w:w="3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FACA2A" w14:textId="77777777" w:rsidR="00F5771F" w:rsidRPr="00E71847" w:rsidRDefault="00F5771F" w:rsidP="009C3B35">
            <w:pPr>
              <w:rPr>
                <w:sz w:val="22"/>
              </w:rPr>
            </w:pPr>
            <w:r w:rsidRPr="00E71847">
              <w:rPr>
                <w:b/>
                <w:bCs/>
                <w:color w:val="000000"/>
                <w:sz w:val="22"/>
              </w:rPr>
              <w:t>Characteristics</w:t>
            </w:r>
          </w:p>
        </w:tc>
        <w:tc>
          <w:tcPr>
            <w:tcW w:w="15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2A847A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b/>
                <w:bCs/>
                <w:color w:val="000000"/>
                <w:sz w:val="22"/>
              </w:rPr>
              <w:t>Total LN (n=14)</w:t>
            </w:r>
          </w:p>
        </w:tc>
        <w:tc>
          <w:tcPr>
            <w:tcW w:w="16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90048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b/>
                <w:bCs/>
                <w:color w:val="000000"/>
                <w:sz w:val="22"/>
              </w:rPr>
              <w:t>Immunologic Responders (n=7)</w:t>
            </w: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FC9A55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b/>
                <w:bCs/>
                <w:color w:val="000000"/>
                <w:sz w:val="22"/>
              </w:rPr>
              <w:t>Immunologic Suboptimal Responders (n=7)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96FFE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b/>
                <w:bCs/>
                <w:color w:val="000000"/>
                <w:sz w:val="22"/>
              </w:rPr>
              <w:t>P-value</w:t>
            </w:r>
            <w:r w:rsidRPr="00E71847">
              <w:rPr>
                <w:b/>
                <w:bCs/>
                <w:color w:val="000000"/>
                <w:sz w:val="22"/>
                <w:vertAlign w:val="superscript"/>
              </w:rPr>
              <w:t>1</w:t>
            </w:r>
          </w:p>
        </w:tc>
      </w:tr>
      <w:tr w:rsidR="00F5771F" w14:paraId="66E54447" w14:textId="77777777" w:rsidTr="009C3B35">
        <w:trPr>
          <w:trHeight w:val="336"/>
          <w:jc w:val="center"/>
        </w:trPr>
        <w:tc>
          <w:tcPr>
            <w:tcW w:w="10272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43D6C" w14:textId="77777777" w:rsidR="00F5771F" w:rsidRPr="00E71847" w:rsidRDefault="00F5771F" w:rsidP="009C3B35">
            <w:pPr>
              <w:rPr>
                <w:b/>
                <w:i/>
                <w:sz w:val="22"/>
              </w:rPr>
            </w:pPr>
            <w:r w:rsidRPr="00E71847">
              <w:rPr>
                <w:b/>
                <w:i/>
                <w:color w:val="000000"/>
                <w:sz w:val="22"/>
              </w:rPr>
              <w:t>Sex</w:t>
            </w:r>
          </w:p>
        </w:tc>
      </w:tr>
      <w:tr w:rsidR="00F5771F" w14:paraId="6D75C1A2" w14:textId="77777777" w:rsidTr="009C3B35">
        <w:trPr>
          <w:trHeight w:val="336"/>
          <w:jc w:val="center"/>
        </w:trPr>
        <w:tc>
          <w:tcPr>
            <w:tcW w:w="3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95527" w14:textId="77777777" w:rsidR="00F5771F" w:rsidRPr="00E71847" w:rsidRDefault="00F5771F" w:rsidP="009C3B35">
            <w:pPr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 xml:space="preserve">    Femal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C46839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0 (0%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DF2F3F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0 (0%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443E0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0 (0%)</w:t>
            </w:r>
          </w:p>
        </w:tc>
        <w:tc>
          <w:tcPr>
            <w:tcW w:w="1616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CC6DD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1</w:t>
            </w:r>
          </w:p>
        </w:tc>
      </w:tr>
      <w:tr w:rsidR="00F5771F" w14:paraId="181AAD64" w14:textId="77777777" w:rsidTr="009C3B35">
        <w:trPr>
          <w:trHeight w:val="336"/>
          <w:jc w:val="center"/>
        </w:trPr>
        <w:tc>
          <w:tcPr>
            <w:tcW w:w="3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924A47" w14:textId="77777777" w:rsidR="00F5771F" w:rsidRPr="00E71847" w:rsidRDefault="00F5771F" w:rsidP="009C3B35">
            <w:pPr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 xml:space="preserve">   Mal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386B52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14 (100%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7A0758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7 (100%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78C404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7 (10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048979" w14:textId="77777777" w:rsidR="00F5771F" w:rsidRPr="00E71847" w:rsidRDefault="00F5771F" w:rsidP="009C3B3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5771F" w14:paraId="7713343C" w14:textId="77777777" w:rsidTr="009C3B35">
        <w:trPr>
          <w:trHeight w:val="336"/>
          <w:jc w:val="center"/>
        </w:trPr>
        <w:tc>
          <w:tcPr>
            <w:tcW w:w="3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AA547" w14:textId="77777777" w:rsidR="00F5771F" w:rsidRPr="00E71847" w:rsidRDefault="00F5771F" w:rsidP="009C3B35">
            <w:pPr>
              <w:rPr>
                <w:b/>
                <w:bCs/>
                <w:i/>
                <w:iCs/>
                <w:sz w:val="22"/>
              </w:rPr>
            </w:pPr>
            <w:r w:rsidRPr="00E71847">
              <w:rPr>
                <w:b/>
                <w:bCs/>
                <w:i/>
                <w:iCs/>
                <w:color w:val="000000"/>
                <w:sz w:val="22"/>
              </w:rPr>
              <w:t>Age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3675D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42 ± 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413B11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45 ± 9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3E4AC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39 ± 1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E89118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0.22</w:t>
            </w:r>
          </w:p>
        </w:tc>
      </w:tr>
      <w:tr w:rsidR="00F5771F" w14:paraId="2CC2F0EC" w14:textId="77777777" w:rsidTr="009C3B35">
        <w:trPr>
          <w:trHeight w:val="336"/>
          <w:jc w:val="center"/>
        </w:trPr>
        <w:tc>
          <w:tcPr>
            <w:tcW w:w="10272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C7DF01" w14:textId="77777777" w:rsidR="00F5771F" w:rsidRPr="00E71847" w:rsidRDefault="00F5771F" w:rsidP="009C3B35">
            <w:pPr>
              <w:rPr>
                <w:b/>
                <w:i/>
                <w:sz w:val="22"/>
              </w:rPr>
            </w:pPr>
            <w:r w:rsidRPr="00E71847">
              <w:rPr>
                <w:b/>
                <w:i/>
                <w:color w:val="000000"/>
                <w:sz w:val="22"/>
              </w:rPr>
              <w:t>Ethnicity</w:t>
            </w:r>
          </w:p>
        </w:tc>
      </w:tr>
      <w:tr w:rsidR="00F5771F" w14:paraId="47B85282" w14:textId="77777777" w:rsidTr="009C3B35">
        <w:trPr>
          <w:trHeight w:val="457"/>
          <w:jc w:val="center"/>
        </w:trPr>
        <w:tc>
          <w:tcPr>
            <w:tcW w:w="3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1531E" w14:textId="77777777" w:rsidR="00F5771F" w:rsidRPr="00E71847" w:rsidRDefault="00F5771F" w:rsidP="009C3B35">
            <w:pPr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 xml:space="preserve">    African/American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FE8761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11 (79%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9C7A23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6 (86%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6921E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5 (71%)</w:t>
            </w:r>
          </w:p>
        </w:tc>
        <w:tc>
          <w:tcPr>
            <w:tcW w:w="1616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0570C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1</w:t>
            </w:r>
          </w:p>
        </w:tc>
      </w:tr>
      <w:tr w:rsidR="00F5771F" w14:paraId="750339E7" w14:textId="77777777" w:rsidTr="009C3B35">
        <w:trPr>
          <w:trHeight w:val="430"/>
          <w:jc w:val="center"/>
        </w:trPr>
        <w:tc>
          <w:tcPr>
            <w:tcW w:w="3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21554" w14:textId="77777777" w:rsidR="00F5771F" w:rsidRPr="00E71847" w:rsidRDefault="00F5771F" w:rsidP="009C3B35">
            <w:pPr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 xml:space="preserve">     White/Caucasian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38F1A9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3 (21%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9BB86F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1 (14%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F6492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2 (29%)</w:t>
            </w:r>
          </w:p>
        </w:tc>
        <w:tc>
          <w:tcPr>
            <w:tcW w:w="0" w:type="auto"/>
            <w:vMerge/>
            <w:tcBorders>
              <w:left w:val="nil"/>
              <w:right w:val="single" w:sz="8" w:space="0" w:color="auto"/>
            </w:tcBorders>
            <w:vAlign w:val="center"/>
            <w:hideMark/>
          </w:tcPr>
          <w:p w14:paraId="2AC2249C" w14:textId="77777777" w:rsidR="00F5771F" w:rsidRPr="00E71847" w:rsidRDefault="00F5771F" w:rsidP="009C3B35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F5771F" w14:paraId="46558FEF" w14:textId="77777777" w:rsidTr="009C3B35">
        <w:trPr>
          <w:trHeight w:val="336"/>
          <w:jc w:val="center"/>
        </w:trPr>
        <w:tc>
          <w:tcPr>
            <w:tcW w:w="3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D14CD4" w14:textId="77777777" w:rsidR="00F5771F" w:rsidRPr="00E71847" w:rsidRDefault="00F5771F" w:rsidP="009C3B35">
            <w:pPr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 xml:space="preserve">     Hispanic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D28DF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0 (0%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95D446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0 (0%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D2C11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0 (0%)</w:t>
            </w:r>
          </w:p>
        </w:tc>
        <w:tc>
          <w:tcPr>
            <w:tcW w:w="1616" w:type="dxa"/>
            <w:vMerge/>
            <w:tcBorders>
              <w:left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904936" w14:textId="77777777" w:rsidR="00F5771F" w:rsidRPr="00E71847" w:rsidRDefault="00F5771F" w:rsidP="009C3B35">
            <w:pPr>
              <w:jc w:val="center"/>
              <w:rPr>
                <w:sz w:val="22"/>
              </w:rPr>
            </w:pPr>
          </w:p>
        </w:tc>
      </w:tr>
      <w:tr w:rsidR="00F5771F" w14:paraId="01292119" w14:textId="77777777" w:rsidTr="009C3B35">
        <w:trPr>
          <w:trHeight w:val="336"/>
          <w:jc w:val="center"/>
        </w:trPr>
        <w:tc>
          <w:tcPr>
            <w:tcW w:w="3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F8C47" w14:textId="77777777" w:rsidR="00F5771F" w:rsidRPr="00E71847" w:rsidRDefault="00F5771F" w:rsidP="009C3B35">
            <w:pPr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 xml:space="preserve">    Asian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5726F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0 (0%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3E2B7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0 (0%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CD70E1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0 (0%)</w:t>
            </w:r>
          </w:p>
        </w:tc>
        <w:tc>
          <w:tcPr>
            <w:tcW w:w="1616" w:type="dxa"/>
            <w:vMerge/>
            <w:tcBorders>
              <w:left w:val="nil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703EE2" w14:textId="77777777" w:rsidR="00F5771F" w:rsidRPr="00E71847" w:rsidRDefault="00F5771F" w:rsidP="009C3B35">
            <w:pPr>
              <w:jc w:val="center"/>
              <w:rPr>
                <w:sz w:val="22"/>
              </w:rPr>
            </w:pPr>
          </w:p>
        </w:tc>
      </w:tr>
      <w:tr w:rsidR="00F5771F" w14:paraId="5C98F520" w14:textId="77777777" w:rsidTr="009C3B35">
        <w:trPr>
          <w:trHeight w:val="336"/>
          <w:jc w:val="center"/>
        </w:trPr>
        <w:tc>
          <w:tcPr>
            <w:tcW w:w="3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E76A04" w14:textId="77777777" w:rsidR="00F5771F" w:rsidRPr="00E71847" w:rsidRDefault="00F5771F" w:rsidP="009C3B35">
            <w:pPr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 xml:space="preserve">    Other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ADC31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0 (0%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3E26BE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0 (0%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12E94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0 (0%)</w:t>
            </w:r>
          </w:p>
        </w:tc>
        <w:tc>
          <w:tcPr>
            <w:tcW w:w="161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449871" w14:textId="77777777" w:rsidR="00F5771F" w:rsidRPr="00E71847" w:rsidRDefault="00F5771F" w:rsidP="009C3B35">
            <w:pPr>
              <w:jc w:val="center"/>
              <w:rPr>
                <w:sz w:val="22"/>
              </w:rPr>
            </w:pPr>
          </w:p>
        </w:tc>
      </w:tr>
      <w:tr w:rsidR="00F5771F" w14:paraId="207DF028" w14:textId="77777777" w:rsidTr="009C3B35">
        <w:trPr>
          <w:trHeight w:val="367"/>
          <w:jc w:val="center"/>
        </w:trPr>
        <w:tc>
          <w:tcPr>
            <w:tcW w:w="3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0B0CD" w14:textId="77777777" w:rsidR="00F5771F" w:rsidRPr="00E71847" w:rsidRDefault="00F5771F" w:rsidP="009C3B35">
            <w:pPr>
              <w:rPr>
                <w:b/>
                <w:i/>
                <w:sz w:val="22"/>
              </w:rPr>
            </w:pPr>
            <w:r w:rsidRPr="00E71847">
              <w:rPr>
                <w:b/>
                <w:i/>
                <w:color w:val="000000"/>
                <w:sz w:val="22"/>
              </w:rPr>
              <w:t>CD4 nadir, cells/mm</w:t>
            </w:r>
            <w:r w:rsidRPr="00E71847">
              <w:rPr>
                <w:b/>
                <w:i/>
                <w:color w:val="000000"/>
                <w:sz w:val="22"/>
                <w:vertAlign w:val="superscript"/>
              </w:rPr>
              <w:t>3 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8BA30D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191 ± 146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FB3039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301 ± 10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75AFFC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80 ± 8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D0FA5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0.0041</w:t>
            </w:r>
          </w:p>
        </w:tc>
      </w:tr>
      <w:tr w:rsidR="00F5771F" w14:paraId="71118EA1" w14:textId="77777777" w:rsidTr="009C3B35">
        <w:trPr>
          <w:trHeight w:val="511"/>
          <w:jc w:val="center"/>
        </w:trPr>
        <w:tc>
          <w:tcPr>
            <w:tcW w:w="3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72DF63" w14:textId="77777777" w:rsidR="00F5771F" w:rsidRPr="00E71847" w:rsidRDefault="00F5771F" w:rsidP="009C3B35">
            <w:pPr>
              <w:rPr>
                <w:b/>
                <w:i/>
                <w:sz w:val="22"/>
              </w:rPr>
            </w:pPr>
            <w:r w:rsidRPr="00E71847">
              <w:rPr>
                <w:b/>
                <w:i/>
                <w:color w:val="000000"/>
                <w:sz w:val="22"/>
              </w:rPr>
              <w:t>CD4 baseline, cells/mm</w:t>
            </w:r>
            <w:r w:rsidRPr="00E71847">
              <w:rPr>
                <w:b/>
                <w:i/>
                <w:color w:val="000000"/>
                <w:sz w:val="22"/>
                <w:vertAlign w:val="superscript"/>
              </w:rPr>
              <w:t>3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09CED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237 ± 206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10046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392 ± 171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43E8C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83 ± 8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02E6A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0.0023</w:t>
            </w:r>
          </w:p>
        </w:tc>
      </w:tr>
      <w:tr w:rsidR="00F5771F" w14:paraId="2A0018FA" w14:textId="77777777" w:rsidTr="009C3B35">
        <w:trPr>
          <w:trHeight w:val="340"/>
          <w:jc w:val="center"/>
        </w:trPr>
        <w:tc>
          <w:tcPr>
            <w:tcW w:w="358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9B14C" w14:textId="77777777" w:rsidR="00F5771F" w:rsidRPr="00E71847" w:rsidRDefault="00F5771F" w:rsidP="009C3B35">
            <w:pPr>
              <w:rPr>
                <w:b/>
                <w:i/>
                <w:sz w:val="22"/>
              </w:rPr>
            </w:pPr>
            <w:r w:rsidRPr="00E71847">
              <w:rPr>
                <w:b/>
                <w:i/>
                <w:color w:val="000000"/>
                <w:sz w:val="22"/>
              </w:rPr>
              <w:t>Duration of ART, years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337F5C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4 ± 3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A9C297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3 ± 3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9AF059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5 ± 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0369D5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0.56</w:t>
            </w:r>
          </w:p>
        </w:tc>
      </w:tr>
      <w:tr w:rsidR="00F5771F" w14:paraId="4E310B00" w14:textId="77777777" w:rsidTr="009C3B35">
        <w:trPr>
          <w:trHeight w:val="317"/>
          <w:jc w:val="center"/>
        </w:trPr>
        <w:tc>
          <w:tcPr>
            <w:tcW w:w="3584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CAE764" w14:textId="77777777" w:rsidR="00F5771F" w:rsidRPr="00E71847" w:rsidRDefault="00F5771F" w:rsidP="009C3B35">
            <w:pPr>
              <w:rPr>
                <w:b/>
                <w:i/>
                <w:sz w:val="22"/>
              </w:rPr>
            </w:pPr>
            <w:r w:rsidRPr="00E71847">
              <w:rPr>
                <w:b/>
                <w:i/>
                <w:color w:val="000000"/>
                <w:sz w:val="22"/>
              </w:rPr>
              <w:t>ART</w:t>
            </w:r>
          </w:p>
        </w:tc>
        <w:tc>
          <w:tcPr>
            <w:tcW w:w="1568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1BC67C" w14:textId="77777777" w:rsidR="00F5771F" w:rsidRPr="00E71847" w:rsidRDefault="00F5771F" w:rsidP="009C3B35">
            <w:pPr>
              <w:jc w:val="center"/>
              <w:rPr>
                <w:sz w:val="22"/>
              </w:rPr>
            </w:pPr>
          </w:p>
        </w:tc>
        <w:tc>
          <w:tcPr>
            <w:tcW w:w="164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A771D" w14:textId="77777777" w:rsidR="00F5771F" w:rsidRPr="00E71847" w:rsidRDefault="00F5771F" w:rsidP="009C3B35">
            <w:pPr>
              <w:jc w:val="center"/>
              <w:rPr>
                <w:sz w:val="22"/>
              </w:rPr>
            </w:pPr>
          </w:p>
        </w:tc>
        <w:tc>
          <w:tcPr>
            <w:tcW w:w="185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854E0" w14:textId="77777777" w:rsidR="00F5771F" w:rsidRPr="00E71847" w:rsidRDefault="00F5771F" w:rsidP="009C3B35">
            <w:pPr>
              <w:jc w:val="center"/>
              <w:rPr>
                <w:sz w:val="22"/>
              </w:rPr>
            </w:pPr>
          </w:p>
        </w:tc>
        <w:tc>
          <w:tcPr>
            <w:tcW w:w="1616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CD7D7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sz w:val="22"/>
              </w:rPr>
              <w:t>1</w:t>
            </w:r>
          </w:p>
        </w:tc>
      </w:tr>
      <w:tr w:rsidR="00F5771F" w14:paraId="292705E9" w14:textId="77777777" w:rsidTr="009C3B35">
        <w:trPr>
          <w:trHeight w:val="317"/>
          <w:jc w:val="center"/>
        </w:trPr>
        <w:tc>
          <w:tcPr>
            <w:tcW w:w="35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7FEC2C" w14:textId="77777777" w:rsidR="00F5771F" w:rsidRPr="00E71847" w:rsidRDefault="00F5771F" w:rsidP="009C3B35">
            <w:pPr>
              <w:jc w:val="right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Two NRTIs, and a boosted PI</w:t>
            </w:r>
          </w:p>
        </w:tc>
        <w:tc>
          <w:tcPr>
            <w:tcW w:w="1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94206A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11 (79%)</w:t>
            </w:r>
          </w:p>
        </w:tc>
        <w:tc>
          <w:tcPr>
            <w:tcW w:w="16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C4079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5 (71%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32441D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6 (86%)</w:t>
            </w:r>
          </w:p>
        </w:tc>
        <w:tc>
          <w:tcPr>
            <w:tcW w:w="161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BE46D" w14:textId="77777777" w:rsidR="00F5771F" w:rsidRPr="00E71847" w:rsidRDefault="00F5771F" w:rsidP="009C3B35">
            <w:pPr>
              <w:jc w:val="center"/>
              <w:rPr>
                <w:sz w:val="22"/>
              </w:rPr>
            </w:pPr>
          </w:p>
        </w:tc>
      </w:tr>
      <w:tr w:rsidR="00F5771F" w14:paraId="4A4A235B" w14:textId="77777777" w:rsidTr="009C3B35">
        <w:trPr>
          <w:trHeight w:val="317"/>
          <w:jc w:val="center"/>
        </w:trPr>
        <w:tc>
          <w:tcPr>
            <w:tcW w:w="35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A8D17" w14:textId="77777777" w:rsidR="00F5771F" w:rsidRPr="00E71847" w:rsidRDefault="00F5771F" w:rsidP="009C3B35">
            <w:pPr>
              <w:jc w:val="right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Two NRTIs, an INSTI, and a PK enhancer</w:t>
            </w:r>
          </w:p>
        </w:tc>
        <w:tc>
          <w:tcPr>
            <w:tcW w:w="1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A39633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0</w:t>
            </w:r>
          </w:p>
        </w:tc>
        <w:tc>
          <w:tcPr>
            <w:tcW w:w="16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C6237B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4BF04F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0</w:t>
            </w:r>
          </w:p>
        </w:tc>
        <w:tc>
          <w:tcPr>
            <w:tcW w:w="161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4F039B" w14:textId="77777777" w:rsidR="00F5771F" w:rsidRPr="00E71847" w:rsidRDefault="00F5771F" w:rsidP="009C3B35">
            <w:pPr>
              <w:jc w:val="center"/>
              <w:rPr>
                <w:sz w:val="22"/>
              </w:rPr>
            </w:pPr>
          </w:p>
        </w:tc>
      </w:tr>
      <w:tr w:rsidR="00F5771F" w14:paraId="62700F0B" w14:textId="77777777" w:rsidTr="009C3B35">
        <w:trPr>
          <w:trHeight w:val="317"/>
          <w:jc w:val="center"/>
        </w:trPr>
        <w:tc>
          <w:tcPr>
            <w:tcW w:w="358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B2FEE" w14:textId="77777777" w:rsidR="00F5771F" w:rsidRPr="00E71847" w:rsidRDefault="00F5771F" w:rsidP="009C3B35">
            <w:pPr>
              <w:jc w:val="right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Two NRTIs, an INSTI</w:t>
            </w:r>
          </w:p>
        </w:tc>
        <w:tc>
          <w:tcPr>
            <w:tcW w:w="15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AA7716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 xml:space="preserve">0 </w:t>
            </w:r>
          </w:p>
        </w:tc>
        <w:tc>
          <w:tcPr>
            <w:tcW w:w="164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A72E41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A65458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 xml:space="preserve">0 </w:t>
            </w:r>
          </w:p>
        </w:tc>
        <w:tc>
          <w:tcPr>
            <w:tcW w:w="1616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FEA0EB" w14:textId="77777777" w:rsidR="00F5771F" w:rsidRPr="00E71847" w:rsidRDefault="00F5771F" w:rsidP="009C3B35">
            <w:pPr>
              <w:jc w:val="center"/>
              <w:rPr>
                <w:sz w:val="22"/>
              </w:rPr>
            </w:pPr>
          </w:p>
        </w:tc>
      </w:tr>
      <w:tr w:rsidR="00F5771F" w14:paraId="5027C04A" w14:textId="77777777" w:rsidTr="009C3B35">
        <w:trPr>
          <w:trHeight w:val="336"/>
          <w:jc w:val="center"/>
        </w:trPr>
        <w:tc>
          <w:tcPr>
            <w:tcW w:w="358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FDF142" w14:textId="77777777" w:rsidR="00F5771F" w:rsidRPr="00E71847" w:rsidRDefault="00F5771F" w:rsidP="009C3B35">
            <w:pPr>
              <w:jc w:val="right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Two NRTIs and an NNRTI</w:t>
            </w:r>
          </w:p>
        </w:tc>
        <w:tc>
          <w:tcPr>
            <w:tcW w:w="156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D7021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3 (21%)</w:t>
            </w:r>
          </w:p>
        </w:tc>
        <w:tc>
          <w:tcPr>
            <w:tcW w:w="164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638545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2 (29%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C7565" w14:textId="77777777" w:rsidR="00F5771F" w:rsidRPr="00E71847" w:rsidRDefault="00F5771F" w:rsidP="009C3B35">
            <w:pPr>
              <w:jc w:val="center"/>
              <w:rPr>
                <w:sz w:val="22"/>
              </w:rPr>
            </w:pPr>
            <w:r w:rsidRPr="00E71847">
              <w:rPr>
                <w:color w:val="000000"/>
                <w:sz w:val="22"/>
              </w:rPr>
              <w:t>1 (14%)</w:t>
            </w:r>
          </w:p>
        </w:tc>
        <w:tc>
          <w:tcPr>
            <w:tcW w:w="1616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30688E" w14:textId="77777777" w:rsidR="00F5771F" w:rsidRPr="00E71847" w:rsidRDefault="00F5771F" w:rsidP="009C3B35">
            <w:pPr>
              <w:jc w:val="center"/>
              <w:rPr>
                <w:sz w:val="22"/>
              </w:rPr>
            </w:pPr>
          </w:p>
        </w:tc>
      </w:tr>
      <w:tr w:rsidR="00F5771F" w14:paraId="08D2367C" w14:textId="77777777" w:rsidTr="009C3B35">
        <w:trPr>
          <w:trHeight w:val="336"/>
          <w:jc w:val="center"/>
        </w:trPr>
        <w:tc>
          <w:tcPr>
            <w:tcW w:w="10272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8B346" w14:textId="77777777" w:rsidR="00F5771F" w:rsidRPr="00E71847" w:rsidRDefault="00F5771F" w:rsidP="009C3B35">
            <w:pPr>
              <w:jc w:val="both"/>
              <w:rPr>
                <w:sz w:val="18"/>
              </w:rPr>
            </w:pPr>
            <w:r w:rsidRPr="00E71847">
              <w:rPr>
                <w:color w:val="000000"/>
                <w:sz w:val="18"/>
              </w:rPr>
              <w:t>Continuous variables are reported as mean ± SD and categorical variables are reported as no. (%)</w:t>
            </w:r>
          </w:p>
        </w:tc>
      </w:tr>
      <w:tr w:rsidR="00F5771F" w:rsidRPr="007362D1" w14:paraId="73839F47" w14:textId="77777777" w:rsidTr="009C3B35">
        <w:trPr>
          <w:trHeight w:val="432"/>
          <w:jc w:val="center"/>
        </w:trPr>
        <w:tc>
          <w:tcPr>
            <w:tcW w:w="10272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80F36A" w14:textId="77777777" w:rsidR="00F5771F" w:rsidRPr="00E71847" w:rsidRDefault="00F5771F" w:rsidP="009C3B35">
            <w:pPr>
              <w:jc w:val="both"/>
              <w:rPr>
                <w:color w:val="000000"/>
                <w:sz w:val="18"/>
              </w:rPr>
            </w:pPr>
            <w:r w:rsidRPr="00E71847">
              <w:rPr>
                <w:color w:val="000000"/>
                <w:sz w:val="18"/>
                <w:vertAlign w:val="superscript"/>
              </w:rPr>
              <w:t>1</w:t>
            </w:r>
            <w:r w:rsidRPr="00E71847">
              <w:rPr>
                <w:color w:val="000000"/>
                <w:sz w:val="18"/>
              </w:rPr>
              <w:t>Groups are compared with a two-sample t-test for continuous variables, Exact Chi-square test for categorical variables and Two-Sample Wilcoxon Rank-Sum Test for non-normally distributed variables.</w:t>
            </w:r>
          </w:p>
          <w:p w14:paraId="0506DE1D" w14:textId="77777777" w:rsidR="00F5771F" w:rsidRPr="00E71847" w:rsidRDefault="00F5771F" w:rsidP="009C3B35">
            <w:pPr>
              <w:jc w:val="both"/>
              <w:rPr>
                <w:sz w:val="18"/>
              </w:rPr>
            </w:pPr>
            <w:r w:rsidRPr="00E71847">
              <w:rPr>
                <w:sz w:val="18"/>
                <w:vertAlign w:val="superscript"/>
              </w:rPr>
              <w:t>2</w:t>
            </w:r>
            <w:r w:rsidRPr="00E71847">
              <w:rPr>
                <w:sz w:val="18"/>
              </w:rPr>
              <w:t>Lowest CD4 count registered during the follow-up of the patient.</w:t>
            </w:r>
          </w:p>
        </w:tc>
      </w:tr>
      <w:tr w:rsidR="00F5771F" w:rsidRPr="007362D1" w14:paraId="71211F90" w14:textId="77777777" w:rsidTr="009C3B35">
        <w:trPr>
          <w:trHeight w:val="432"/>
          <w:jc w:val="center"/>
        </w:trPr>
        <w:tc>
          <w:tcPr>
            <w:tcW w:w="10272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24F18" w14:textId="77777777" w:rsidR="00F5771F" w:rsidRPr="00E71847" w:rsidRDefault="00F5771F" w:rsidP="009C3B35">
            <w:pPr>
              <w:jc w:val="both"/>
              <w:rPr>
                <w:sz w:val="18"/>
              </w:rPr>
            </w:pPr>
            <w:r w:rsidRPr="00E71847">
              <w:rPr>
                <w:color w:val="000000"/>
                <w:sz w:val="18"/>
              </w:rPr>
              <w:t>ART, antiretroviral therapy; NRTIs, nucleoside reverse transcriptase inhibitors; PI, protease inhibitor; INSTI, integrase inhibitor; NNRTI, non-nucleoside reverse transcriptase inhibitors.</w:t>
            </w:r>
          </w:p>
        </w:tc>
      </w:tr>
    </w:tbl>
    <w:p w14:paraId="1EC4BAF8" w14:textId="77777777" w:rsidR="00F5771F" w:rsidRDefault="00F5771F" w:rsidP="00F5771F">
      <w:pPr>
        <w:jc w:val="both"/>
      </w:pPr>
    </w:p>
    <w:p w14:paraId="7C45860B" w14:textId="77777777" w:rsidR="00F5771F" w:rsidRPr="00D55ECC" w:rsidRDefault="00F5771F" w:rsidP="00F5771F">
      <w:pPr>
        <w:jc w:val="both"/>
      </w:pPr>
    </w:p>
    <w:p w14:paraId="12345EEB" w14:textId="77777777" w:rsidR="00F5771F" w:rsidRDefault="00F5771F" w:rsidP="00F5771F">
      <w:pPr>
        <w:jc w:val="both"/>
        <w:rPr>
          <w:b/>
        </w:rPr>
      </w:pPr>
    </w:p>
    <w:p w14:paraId="7E2A07DA" w14:textId="77777777" w:rsidR="00F5771F" w:rsidRDefault="00F5771F" w:rsidP="00F5771F">
      <w:pPr>
        <w:jc w:val="both"/>
      </w:pPr>
    </w:p>
    <w:p w14:paraId="2D7C3606" w14:textId="77777777" w:rsidR="00F5771F" w:rsidRDefault="00F5771F" w:rsidP="00F5771F">
      <w:pPr>
        <w:jc w:val="both"/>
        <w:rPr>
          <w:b/>
        </w:rPr>
      </w:pPr>
    </w:p>
    <w:p w14:paraId="11315987" w14:textId="77777777" w:rsidR="00F5771F" w:rsidRDefault="00F5771F" w:rsidP="00F5771F">
      <w:pPr>
        <w:jc w:val="both"/>
        <w:rPr>
          <w:b/>
        </w:rPr>
      </w:pPr>
    </w:p>
    <w:p w14:paraId="2D443F40" w14:textId="77777777" w:rsidR="00F5771F" w:rsidRDefault="00F5771F" w:rsidP="00F5771F">
      <w:pPr>
        <w:jc w:val="both"/>
        <w:rPr>
          <w:b/>
        </w:rPr>
      </w:pPr>
    </w:p>
    <w:p w14:paraId="2E3B3E5C" w14:textId="77777777" w:rsidR="00F5771F" w:rsidRDefault="00F5771F" w:rsidP="00F5771F">
      <w:pPr>
        <w:jc w:val="both"/>
        <w:rPr>
          <w:b/>
        </w:rPr>
      </w:pPr>
    </w:p>
    <w:p w14:paraId="271CA4D1" w14:textId="77777777" w:rsidR="00825779" w:rsidRDefault="00115B5C"/>
    <w:sectPr w:rsidR="00825779" w:rsidSect="00F17F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771F"/>
    <w:rsid w:val="00034DD4"/>
    <w:rsid w:val="000604E0"/>
    <w:rsid w:val="00065BE7"/>
    <w:rsid w:val="001137AE"/>
    <w:rsid w:val="00115B5C"/>
    <w:rsid w:val="00151333"/>
    <w:rsid w:val="00175C4F"/>
    <w:rsid w:val="001B5B56"/>
    <w:rsid w:val="001C4F00"/>
    <w:rsid w:val="001E68D2"/>
    <w:rsid w:val="002630AF"/>
    <w:rsid w:val="00280BBE"/>
    <w:rsid w:val="002B7CF2"/>
    <w:rsid w:val="002E100D"/>
    <w:rsid w:val="002F7477"/>
    <w:rsid w:val="00332BED"/>
    <w:rsid w:val="0036304D"/>
    <w:rsid w:val="00375934"/>
    <w:rsid w:val="003948E9"/>
    <w:rsid w:val="0047779B"/>
    <w:rsid w:val="0049369E"/>
    <w:rsid w:val="004D6ECF"/>
    <w:rsid w:val="004E4331"/>
    <w:rsid w:val="005836AF"/>
    <w:rsid w:val="005B5AAD"/>
    <w:rsid w:val="006353C3"/>
    <w:rsid w:val="006F2D99"/>
    <w:rsid w:val="00726B60"/>
    <w:rsid w:val="007532F8"/>
    <w:rsid w:val="00831305"/>
    <w:rsid w:val="008410A3"/>
    <w:rsid w:val="00885A43"/>
    <w:rsid w:val="008A22FC"/>
    <w:rsid w:val="00985A7B"/>
    <w:rsid w:val="00AB27E9"/>
    <w:rsid w:val="00AB2F36"/>
    <w:rsid w:val="00AD0789"/>
    <w:rsid w:val="00AF230D"/>
    <w:rsid w:val="00BD050B"/>
    <w:rsid w:val="00BE78B0"/>
    <w:rsid w:val="00BF7F8E"/>
    <w:rsid w:val="00C30D8E"/>
    <w:rsid w:val="00C40D70"/>
    <w:rsid w:val="00C4500B"/>
    <w:rsid w:val="00CB4164"/>
    <w:rsid w:val="00CD63D8"/>
    <w:rsid w:val="00D40D83"/>
    <w:rsid w:val="00D50CDE"/>
    <w:rsid w:val="00D62CC0"/>
    <w:rsid w:val="00E003D6"/>
    <w:rsid w:val="00E34979"/>
    <w:rsid w:val="00E50718"/>
    <w:rsid w:val="00E745EC"/>
    <w:rsid w:val="00E861BC"/>
    <w:rsid w:val="00F17F6F"/>
    <w:rsid w:val="00F233EE"/>
    <w:rsid w:val="00F2775B"/>
    <w:rsid w:val="00F55158"/>
    <w:rsid w:val="00F5771F"/>
    <w:rsid w:val="00F7139E"/>
    <w:rsid w:val="00F76A03"/>
    <w:rsid w:val="00FC5FD4"/>
    <w:rsid w:val="00FF1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1242F3"/>
  <w15:chartTrackingRefBased/>
  <w15:docId w15:val="{C518408C-35A0-6443-9AEA-5B392D2AED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771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7-29T16:56:00Z</dcterms:created>
  <dcterms:modified xsi:type="dcterms:W3CDTF">2021-07-30T01:02:00Z</dcterms:modified>
</cp:coreProperties>
</file>